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393F2B">
      <w:pPr>
        <w:pStyle w:val="SupplementaryMaterial"/>
        <w:spacing w:after="0"/>
      </w:pPr>
      <w:r w:rsidRPr="001549D3">
        <w:t>Supplementary Material</w:t>
      </w:r>
    </w:p>
    <w:p w14:paraId="081FF565" w14:textId="10F455BF" w:rsidR="00526A65" w:rsidRDefault="00BA6A3B" w:rsidP="6F2FA736">
      <w:pPr>
        <w:pStyle w:val="Titolo"/>
        <w:spacing w:after="0"/>
        <w:jc w:val="both"/>
        <w:rPr>
          <w:b w:val="0"/>
          <w:sz w:val="18"/>
          <w:szCs w:val="18"/>
        </w:rPr>
      </w:pPr>
      <w:r w:rsidRPr="6F2FA736">
        <w:rPr>
          <w:b w:val="0"/>
          <w:sz w:val="18"/>
          <w:szCs w:val="18"/>
        </w:rPr>
        <w:t>Supplementary Table 1. Coding framework and comparative matrix used for the qualitative document-based policy analysis of U.S. and Italian dietary guidelines.</w:t>
      </w:r>
    </w:p>
    <w:tbl>
      <w:tblPr>
        <w:tblStyle w:val="Grigliatabellachiara"/>
        <w:tblW w:w="0" w:type="auto"/>
        <w:tblLook w:val="06A0" w:firstRow="1" w:lastRow="0" w:firstColumn="1" w:lastColumn="0" w:noHBand="1" w:noVBand="1"/>
      </w:tblPr>
      <w:tblGrid>
        <w:gridCol w:w="1449"/>
        <w:gridCol w:w="1827"/>
        <w:gridCol w:w="1964"/>
        <w:gridCol w:w="2097"/>
        <w:gridCol w:w="2241"/>
        <w:gridCol w:w="2172"/>
        <w:gridCol w:w="2640"/>
      </w:tblGrid>
      <w:tr w:rsidR="6F2FA736" w14:paraId="7B9C512B" w14:textId="77777777" w:rsidTr="6F2FA736">
        <w:trPr>
          <w:trHeight w:val="450"/>
        </w:trPr>
        <w:tc>
          <w:tcPr>
            <w:tcW w:w="1455" w:type="dxa"/>
          </w:tcPr>
          <w:p w14:paraId="191CE06F" w14:textId="0536EC77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Domain</w:t>
            </w:r>
          </w:p>
        </w:tc>
        <w:tc>
          <w:tcPr>
            <w:tcW w:w="1845" w:type="dxa"/>
          </w:tcPr>
          <w:p w14:paraId="3FB37175" w14:textId="6513C53C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Operational Criteria</w:t>
            </w:r>
          </w:p>
        </w:tc>
        <w:tc>
          <w:tcPr>
            <w:tcW w:w="1984" w:type="dxa"/>
          </w:tcPr>
          <w:p w14:paraId="60E622AC" w14:textId="53265375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Key indicator/Guiding questions</w:t>
            </w:r>
          </w:p>
        </w:tc>
        <w:tc>
          <w:tcPr>
            <w:tcW w:w="2126" w:type="dxa"/>
          </w:tcPr>
          <w:p w14:paraId="02666E15" w14:textId="46963596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U.S. DGA 2025–2030 (evidence extracted)</w:t>
            </w:r>
          </w:p>
        </w:tc>
        <w:tc>
          <w:tcPr>
            <w:tcW w:w="2280" w:type="dxa"/>
          </w:tcPr>
          <w:p w14:paraId="28CF784B" w14:textId="6C1C0462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 xml:space="preserve">Italian Guidelines 2018 (evidence extracted) </w:t>
            </w:r>
          </w:p>
        </w:tc>
        <w:tc>
          <w:tcPr>
            <w:tcW w:w="2205" w:type="dxa"/>
          </w:tcPr>
          <w:p w14:paraId="25A3A0F3" w14:textId="6EC03586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Coding outcome</w:t>
            </w:r>
          </w:p>
        </w:tc>
        <w:tc>
          <w:tcPr>
            <w:tcW w:w="2685" w:type="dxa"/>
          </w:tcPr>
          <w:p w14:paraId="37162B15" w14:textId="695F8390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Comparative assessment</w:t>
            </w:r>
          </w:p>
        </w:tc>
      </w:tr>
      <w:tr w:rsidR="6F2FA736" w14:paraId="38C8DF2D" w14:textId="77777777" w:rsidTr="6F2FA736">
        <w:trPr>
          <w:trHeight w:val="1260"/>
        </w:trPr>
        <w:tc>
          <w:tcPr>
            <w:tcW w:w="1455" w:type="dxa"/>
          </w:tcPr>
          <w:p w14:paraId="09C9C07A" w14:textId="3535BAA7" w:rsidR="6F2FA736" w:rsidRDefault="6F2FA736" w:rsidP="6F2FA736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Governance mandate and institutional scope</w:t>
            </w:r>
          </w:p>
        </w:tc>
        <w:tc>
          <w:tcPr>
            <w:tcW w:w="1845" w:type="dxa"/>
          </w:tcPr>
          <w:p w14:paraId="7ACA54BB" w14:textId="6BA10DA2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xtent to which dietary guidelines are legally mandated and integrated into national policy instruments and programs</w:t>
            </w:r>
          </w:p>
        </w:tc>
        <w:tc>
          <w:tcPr>
            <w:tcW w:w="1984" w:type="dxa"/>
          </w:tcPr>
          <w:p w14:paraId="697E636C" w14:textId="619170BB" w:rsidR="6F2FA736" w:rsidRDefault="6F2FA736" w:rsidP="6F2FA736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Are guidelines legally mandated? Are they linked to national programs (e.g., school meals, food assistance)? Do they have regulatory or operational functions?</w:t>
            </w:r>
          </w:p>
        </w:tc>
        <w:tc>
          <w:tcPr>
            <w:tcW w:w="2126" w:type="dxa"/>
          </w:tcPr>
          <w:p w14:paraId="281E151F" w14:textId="4738B71A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Federally mandated; jointly issued by USDA and HHS; directly linked to SNAP, WIC, school meals, military feeding, and procurement standards</w:t>
            </w:r>
          </w:p>
        </w:tc>
        <w:tc>
          <w:tcPr>
            <w:tcW w:w="2280" w:type="dxa"/>
          </w:tcPr>
          <w:p w14:paraId="1F7D416D" w14:textId="46B4FB8F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eveloped by CREA; advisory and educational role; not directly embedded in large-scale national feeding programs</w:t>
            </w:r>
          </w:p>
        </w:tc>
        <w:tc>
          <w:tcPr>
            <w:tcW w:w="2205" w:type="dxa"/>
          </w:tcPr>
          <w:p w14:paraId="67AA1063" w14:textId="71FBD8EA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High institutional integration (U.S.) vs Moderate integration (Italy)</w:t>
            </w:r>
          </w:p>
        </w:tc>
        <w:tc>
          <w:tcPr>
            <w:tcW w:w="2685" w:type="dxa"/>
          </w:tcPr>
          <w:p w14:paraId="403E381E" w14:textId="55F21A30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U.S. guidelines function as operational policy instruments; Italian guidelines primarily serve as scientific and educational references</w:t>
            </w:r>
          </w:p>
        </w:tc>
      </w:tr>
      <w:tr w:rsidR="6F2FA736" w14:paraId="14256F2E" w14:textId="77777777" w:rsidTr="6F2FA736">
        <w:trPr>
          <w:trHeight w:val="975"/>
        </w:trPr>
        <w:tc>
          <w:tcPr>
            <w:tcW w:w="1455" w:type="dxa"/>
          </w:tcPr>
          <w:p w14:paraId="6610979D" w14:textId="7781BF5D" w:rsidR="6F2FA736" w:rsidRDefault="6F2FA736" w:rsidP="6F2FA736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Macronutrient distribution and protein policy signaling</w:t>
            </w:r>
          </w:p>
        </w:tc>
        <w:tc>
          <w:tcPr>
            <w:tcW w:w="1845" w:type="dxa"/>
          </w:tcPr>
          <w:p w14:paraId="5D9ED6F8" w14:textId="742F6CD9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xtent to which macronutrient targets, particularly protein, are explicitly quantified and framed as policy priorities</w:t>
            </w:r>
          </w:p>
        </w:tc>
        <w:tc>
          <w:tcPr>
            <w:tcW w:w="1984" w:type="dxa"/>
          </w:tcPr>
          <w:p w14:paraId="3BF568B9" w14:textId="46E56A95" w:rsidR="6F2FA736" w:rsidRDefault="6F2FA736" w:rsidP="6F2FA736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Are quantitative intake targets provided? Is protein intake emphasized? What sources (animal vs plant) are promoted?</w:t>
            </w:r>
          </w:p>
        </w:tc>
        <w:tc>
          <w:tcPr>
            <w:tcW w:w="2126" w:type="dxa"/>
          </w:tcPr>
          <w:p w14:paraId="05118588" w14:textId="2771D9CF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ncreased emphasis on protein intake (up to ~1.2–1.6 g/kg/day in specific groups); inclusion of animal-source proteins, including red meat and dairy</w:t>
            </w:r>
          </w:p>
        </w:tc>
        <w:tc>
          <w:tcPr>
            <w:tcW w:w="2280" w:type="dxa"/>
          </w:tcPr>
          <w:p w14:paraId="40670D22" w14:textId="74462B3E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Moderate protein (~15% energy); emphasis on legumes and plant-based sources; limited red meat within Mediterranean pattern</w:t>
            </w:r>
          </w:p>
        </w:tc>
        <w:tc>
          <w:tcPr>
            <w:tcW w:w="2205" w:type="dxa"/>
          </w:tcPr>
          <w:p w14:paraId="05FA2CAD" w14:textId="266D6278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High quantitative emphasis (U.S.) vs Moderate pattern-based emphasis (Italy)</w:t>
            </w:r>
          </w:p>
        </w:tc>
        <w:tc>
          <w:tcPr>
            <w:tcW w:w="2685" w:type="dxa"/>
          </w:tcPr>
          <w:p w14:paraId="72F8553F" w14:textId="556B259C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U.S. guidelines place stronger emphasis on protein quantity and metabolic outcomes; Italian guidelines emphasize dietary patterns and plant-oriented sources</w:t>
            </w:r>
          </w:p>
        </w:tc>
      </w:tr>
      <w:tr w:rsidR="6F2FA736" w14:paraId="03E2088D" w14:textId="77777777" w:rsidTr="6F2FA736">
        <w:trPr>
          <w:trHeight w:val="1080"/>
        </w:trPr>
        <w:tc>
          <w:tcPr>
            <w:tcW w:w="1455" w:type="dxa"/>
          </w:tcPr>
          <w:p w14:paraId="0EC622DA" w14:textId="08BE0796" w:rsidR="6F2FA736" w:rsidRDefault="6F2FA736" w:rsidP="6F2FA73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Food processing and UPF framing</w:t>
            </w:r>
          </w:p>
        </w:tc>
        <w:tc>
          <w:tcPr>
            <w:tcW w:w="1845" w:type="dxa"/>
          </w:tcPr>
          <w:p w14:paraId="35B39274" w14:textId="1B6B0F07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xtent to which food processing, particularly ultra-processed foods (UPFs), is explicitly defined and used as a policy-relevant category</w:t>
            </w:r>
          </w:p>
        </w:tc>
        <w:tc>
          <w:tcPr>
            <w:tcW w:w="1984" w:type="dxa"/>
          </w:tcPr>
          <w:p w14:paraId="18097E8A" w14:textId="7B600C5F" w:rsidR="6F2FA736" w:rsidRDefault="6F2FA736" w:rsidP="6F2FA736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Are UPFs explicitly defined? Is processing used as a classification framework? Is it linked to health outcomes or policy action?</w:t>
            </w:r>
          </w:p>
        </w:tc>
        <w:tc>
          <w:tcPr>
            <w:tcW w:w="2126" w:type="dxa"/>
          </w:tcPr>
          <w:p w14:paraId="1813010C" w14:textId="48C9053C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xplicit recognition of UPFs as a category of concern; explicitly linked to diet quality and emerging evidence on health outcomes</w:t>
            </w:r>
          </w:p>
        </w:tc>
        <w:tc>
          <w:tcPr>
            <w:tcW w:w="2280" w:type="dxa"/>
          </w:tcPr>
          <w:p w14:paraId="3F0CF8ED" w14:textId="665CD24D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No explicit UPF terminology; focus on limiting foods high in sugar, salt, and fats; emphasis on fresh and minimally processed foods</w:t>
            </w:r>
          </w:p>
        </w:tc>
        <w:tc>
          <w:tcPr>
            <w:tcW w:w="2205" w:type="dxa"/>
          </w:tcPr>
          <w:p w14:paraId="41F49CAC" w14:textId="0CB7048E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Explicit framing (U.S.) vs Implicit framing (Italy)</w:t>
            </w:r>
          </w:p>
        </w:tc>
        <w:tc>
          <w:tcPr>
            <w:tcW w:w="2685" w:type="dxa"/>
          </w:tcPr>
          <w:p w14:paraId="3077BA84" w14:textId="1DF7D883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U.S. guidelines adopt processing as an explicit structural dimension; Italian guidelines rely on nutrient profiling and dietary patterns</w:t>
            </w:r>
          </w:p>
        </w:tc>
      </w:tr>
      <w:tr w:rsidR="6F2FA736" w14:paraId="3797E590" w14:textId="77777777" w:rsidTr="6F2FA736">
        <w:trPr>
          <w:trHeight w:val="945"/>
        </w:trPr>
        <w:tc>
          <w:tcPr>
            <w:tcW w:w="1455" w:type="dxa"/>
          </w:tcPr>
          <w:p w14:paraId="083CB416" w14:textId="6C569ABF" w:rsidR="6F2FA736" w:rsidRDefault="6F2FA736" w:rsidP="6F2FA73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Alcohol risk communication</w:t>
            </w:r>
          </w:p>
        </w:tc>
        <w:tc>
          <w:tcPr>
            <w:tcW w:w="1845" w:type="dxa"/>
          </w:tcPr>
          <w:p w14:paraId="3BCAA4E3" w14:textId="529FF0F5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xtent to which alcohol-related health risks are explicitly communicated and operationalized in recommendations</w:t>
            </w:r>
          </w:p>
        </w:tc>
        <w:tc>
          <w:tcPr>
            <w:tcW w:w="1984" w:type="dxa"/>
          </w:tcPr>
          <w:p w14:paraId="2134A5B6" w14:textId="1CCE4C8A" w:rsidR="6F2FA736" w:rsidRDefault="6F2FA736" w:rsidP="6F2FA736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Is alcohol discouraged, limited, or excluded? Is risk explicitly stated? Are thresholds defined?</w:t>
            </w:r>
          </w:p>
        </w:tc>
        <w:tc>
          <w:tcPr>
            <w:tcW w:w="2126" w:type="dxa"/>
          </w:tcPr>
          <w:p w14:paraId="10C1185C" w14:textId="167BEA36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Recommendation to limit alcohol consumption; moderate intake remains permissible</w:t>
            </w:r>
          </w:p>
        </w:tc>
        <w:tc>
          <w:tcPr>
            <w:tcW w:w="2280" w:type="dxa"/>
          </w:tcPr>
          <w:p w14:paraId="448600F1" w14:textId="73008987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xplicit statement that alcohol is harmful; no protective role recognized; discouragement emphasized</w:t>
            </w:r>
          </w:p>
        </w:tc>
        <w:tc>
          <w:tcPr>
            <w:tcW w:w="2205" w:type="dxa"/>
          </w:tcPr>
          <w:p w14:paraId="042A0D3E" w14:textId="647C85A0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Moderate risk framing (U.S.) vs Explicit risk framing (Italy)</w:t>
            </w:r>
          </w:p>
        </w:tc>
        <w:tc>
          <w:tcPr>
            <w:tcW w:w="2685" w:type="dxa"/>
          </w:tcPr>
          <w:p w14:paraId="5EB4404B" w14:textId="7919B6DD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Italian guidelines provide clearer precautionary messaging; U.S. guidelines maintain moderated, context-dependent recommendations</w:t>
            </w:r>
          </w:p>
        </w:tc>
      </w:tr>
      <w:tr w:rsidR="6F2FA736" w14:paraId="08C9E237" w14:textId="77777777" w:rsidTr="6F2FA736">
        <w:trPr>
          <w:trHeight w:val="1185"/>
        </w:trPr>
        <w:tc>
          <w:tcPr>
            <w:tcW w:w="1455" w:type="dxa"/>
          </w:tcPr>
          <w:p w14:paraId="55A9EB21" w14:textId="3C244F8C" w:rsidR="6F2FA736" w:rsidRDefault="6F2FA736" w:rsidP="6F2FA73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Sustainability integration</w:t>
            </w:r>
          </w:p>
        </w:tc>
        <w:tc>
          <w:tcPr>
            <w:tcW w:w="1845" w:type="dxa"/>
          </w:tcPr>
          <w:p w14:paraId="76FFA588" w14:textId="355CAC66" w:rsidR="6F2FA736" w:rsidRDefault="6F2FA736" w:rsidP="6F2FA73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sz w:val="16"/>
                <w:szCs w:val="16"/>
              </w:rPr>
              <w:t>Extent to which environmental sustainability is incorporated into dietary guidance and translated into recommendations</w:t>
            </w:r>
          </w:p>
        </w:tc>
        <w:tc>
          <w:tcPr>
            <w:tcW w:w="1984" w:type="dxa"/>
          </w:tcPr>
          <w:p w14:paraId="4D743984" w14:textId="717EFAB0" w:rsidR="6F2FA736" w:rsidRDefault="6F2FA736" w:rsidP="6F2FA736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Are environmental impacts included? Are sustainability criteria operationalized (e.g., local food, waste reduction)?</w:t>
            </w:r>
          </w:p>
        </w:tc>
        <w:tc>
          <w:tcPr>
            <w:tcW w:w="2126" w:type="dxa"/>
          </w:tcPr>
          <w:p w14:paraId="090C61AD" w14:textId="51D6456D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ustainability excluded from formal guideline scope</w:t>
            </w:r>
          </w:p>
        </w:tc>
        <w:tc>
          <w:tcPr>
            <w:tcW w:w="2280" w:type="dxa"/>
          </w:tcPr>
          <w:p w14:paraId="5B9E5755" w14:textId="1C4AC3A8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Explicit integration of sustainability (local and seasonal foods, reduced meat consumption, food waste reduction)</w:t>
            </w:r>
          </w:p>
        </w:tc>
        <w:tc>
          <w:tcPr>
            <w:tcW w:w="2205" w:type="dxa"/>
          </w:tcPr>
          <w:p w14:paraId="55A73D59" w14:textId="17F9854B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Absent (U.S.) vs Integrated (Italy)</w:t>
            </w:r>
          </w:p>
        </w:tc>
        <w:tc>
          <w:tcPr>
            <w:tcW w:w="2685" w:type="dxa"/>
          </w:tcPr>
          <w:p w14:paraId="433C72ED" w14:textId="317D507E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Italian guidelines incorporate sustainability within dietary recommendations; U.S. guidelines remain primarily focused on health outcomes</w:t>
            </w:r>
          </w:p>
        </w:tc>
      </w:tr>
      <w:tr w:rsidR="6F2FA736" w14:paraId="55EF2C89" w14:textId="77777777" w:rsidTr="6F2FA736">
        <w:trPr>
          <w:trHeight w:val="1335"/>
        </w:trPr>
        <w:tc>
          <w:tcPr>
            <w:tcW w:w="1455" w:type="dxa"/>
          </w:tcPr>
          <w:p w14:paraId="078CB6EA" w14:textId="08382055" w:rsidR="6F2FA736" w:rsidRDefault="6F2FA736" w:rsidP="6F2FA73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Cultural anchoring and communication strategy</w:t>
            </w:r>
          </w:p>
        </w:tc>
        <w:tc>
          <w:tcPr>
            <w:tcW w:w="1845" w:type="dxa"/>
          </w:tcPr>
          <w:p w14:paraId="5424372B" w14:textId="307AA951" w:rsidR="6F2FA736" w:rsidRDefault="6F2FA736" w:rsidP="6F2FA73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sz w:val="16"/>
                <w:szCs w:val="16"/>
              </w:rPr>
              <w:t>Extent to which dietary guidance is linked to cultural practices and traditions versus generalized health messaging</w:t>
            </w:r>
          </w:p>
        </w:tc>
        <w:tc>
          <w:tcPr>
            <w:tcW w:w="1984" w:type="dxa"/>
          </w:tcPr>
          <w:p w14:paraId="38737D78" w14:textId="2483D13B" w:rsidR="6F2FA736" w:rsidRDefault="6F2FA736" w:rsidP="6F2FA736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Are recommendations culturally embedded? Is communication linked to traditional dietary patterns or generalized?</w:t>
            </w:r>
          </w:p>
        </w:tc>
        <w:tc>
          <w:tcPr>
            <w:tcW w:w="2126" w:type="dxa"/>
          </w:tcPr>
          <w:p w14:paraId="45C232DD" w14:textId="65750994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Generalized, health-centered communication adapted to diverse populations</w:t>
            </w:r>
          </w:p>
        </w:tc>
        <w:tc>
          <w:tcPr>
            <w:tcW w:w="2280" w:type="dxa"/>
          </w:tcPr>
          <w:p w14:paraId="37662829" w14:textId="163CE37B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Strong Mediterranean cultural framing (tradition, conviviality, seasonal foods)</w:t>
            </w:r>
          </w:p>
        </w:tc>
        <w:tc>
          <w:tcPr>
            <w:tcW w:w="2205" w:type="dxa"/>
          </w:tcPr>
          <w:p w14:paraId="3F7F8C6A" w14:textId="6E56A605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Low cultural anchoring (U.S.) vs High cultural anchoring (Italy)</w:t>
            </w:r>
          </w:p>
        </w:tc>
        <w:tc>
          <w:tcPr>
            <w:tcW w:w="2685" w:type="dxa"/>
          </w:tcPr>
          <w:p w14:paraId="3B40A214" w14:textId="01C1ED96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Italian guidelines are characterized by strong cultural anchoring; U.S. guidelines prioritize generalizability across diverse populations</w:t>
            </w:r>
          </w:p>
        </w:tc>
      </w:tr>
      <w:tr w:rsidR="6F2FA736" w14:paraId="4547FDF0" w14:textId="77777777" w:rsidTr="6F2FA736">
        <w:trPr>
          <w:trHeight w:val="1035"/>
        </w:trPr>
        <w:tc>
          <w:tcPr>
            <w:tcW w:w="1455" w:type="dxa"/>
          </w:tcPr>
          <w:p w14:paraId="16FBDC72" w14:textId="7BA995DB" w:rsidR="6F2FA736" w:rsidRDefault="6F2FA736" w:rsidP="6F2FA736">
            <w:pPr>
              <w:spacing w:before="0" w:after="0"/>
              <w:rPr>
                <w:rFonts w:eastAsia="Times New Roman" w:cs="Times New Roman"/>
                <w:b/>
                <w:bCs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sz w:val="16"/>
                <w:szCs w:val="16"/>
              </w:rPr>
              <w:t>Implementation and scalability</w:t>
            </w:r>
          </w:p>
        </w:tc>
        <w:tc>
          <w:tcPr>
            <w:tcW w:w="1845" w:type="dxa"/>
          </w:tcPr>
          <w:p w14:paraId="59164D29" w14:textId="15082BA4" w:rsidR="6F2FA736" w:rsidRDefault="6F2FA736" w:rsidP="6F2FA736">
            <w:pPr>
              <w:spacing w:before="0" w:after="0"/>
              <w:rPr>
                <w:rFonts w:eastAsia="Times New Roman" w:cs="Times New Roman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sz w:val="16"/>
                <w:szCs w:val="16"/>
              </w:rPr>
              <w:t>Extent to which guidelines are supported by institutional mechanisms enabling implementation at scale</w:t>
            </w:r>
          </w:p>
        </w:tc>
        <w:tc>
          <w:tcPr>
            <w:tcW w:w="1984" w:type="dxa"/>
          </w:tcPr>
          <w:p w14:paraId="17D32E0F" w14:textId="19D1B035" w:rsidR="6F2FA736" w:rsidRDefault="6F2FA736" w:rsidP="6F2FA736">
            <w:pPr>
              <w:spacing w:before="0" w:after="0"/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</w:rPr>
              <w:t>Are guidelines operationalized through programs or systems? Are measurable targets required?</w:t>
            </w:r>
          </w:p>
        </w:tc>
        <w:tc>
          <w:tcPr>
            <w:tcW w:w="2126" w:type="dxa"/>
          </w:tcPr>
          <w:p w14:paraId="7EC118D6" w14:textId="265750CF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Direct integration into federal programs; requires operational targets compatible with procurement systems</w:t>
            </w:r>
          </w:p>
        </w:tc>
        <w:tc>
          <w:tcPr>
            <w:tcW w:w="2280" w:type="dxa"/>
          </w:tcPr>
          <w:p w14:paraId="0B645A10" w14:textId="03199D14" w:rsidR="6F2FA736" w:rsidRDefault="6F2FA736" w:rsidP="6F2FA736">
            <w:pPr>
              <w:spacing w:before="0" w:after="0"/>
              <w:rPr>
                <w:rFonts w:eastAsia="Times New Roman" w:cs="Times New Roman"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Implemented through education, communication campaigns, and public health initiatives</w:t>
            </w:r>
          </w:p>
        </w:tc>
        <w:tc>
          <w:tcPr>
            <w:tcW w:w="2205" w:type="dxa"/>
          </w:tcPr>
          <w:p w14:paraId="099517B9" w14:textId="2D85E50B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High structural implementation (U.S.) vs Moderate communication-based implementation (Italy)</w:t>
            </w:r>
          </w:p>
        </w:tc>
        <w:tc>
          <w:tcPr>
            <w:tcW w:w="2685" w:type="dxa"/>
          </w:tcPr>
          <w:p w14:paraId="2DD2310D" w14:textId="015F9E2A" w:rsidR="6F2FA736" w:rsidRDefault="6F2FA736" w:rsidP="6F2FA73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6F2FA736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</w:rPr>
              <w:t>U.S. guidelines are structurally embedded within institutional systems; Italian guidelines rely more on communication and education strategies</w:t>
            </w:r>
          </w:p>
        </w:tc>
      </w:tr>
    </w:tbl>
    <w:p w14:paraId="76FF0A40" w14:textId="3D51FEEF" w:rsidR="6F2FA736" w:rsidRDefault="00393F2B" w:rsidP="00393F2B">
      <w:pPr>
        <w:tabs>
          <w:tab w:val="left" w:pos="10934"/>
        </w:tabs>
        <w:spacing w:before="240"/>
      </w:pPr>
      <w:r>
        <w:tab/>
      </w:r>
    </w:p>
    <w:sectPr w:rsidR="6F2FA736" w:rsidSect="00393F2B">
      <w:headerReference w:type="default" r:id="rId11"/>
      <w:footerReference w:type="even" r:id="rId12"/>
      <w:footerReference w:type="default" r:id="rId13"/>
      <w:headerReference w:type="first" r:id="rId14"/>
      <w:pgSz w:w="15840" w:h="12240" w:orient="landscape"/>
      <w:pgMar w:top="300" w:right="720" w:bottom="720" w:left="720" w:header="227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B96F8" w14:textId="77777777" w:rsidR="00657D21" w:rsidRDefault="00657D21" w:rsidP="00117666">
      <w:pPr>
        <w:spacing w:after="0"/>
      </w:pPr>
      <w:r>
        <w:separator/>
      </w:r>
    </w:p>
  </w:endnote>
  <w:endnote w:type="continuationSeparator" w:id="0">
    <w:p w14:paraId="4B335B3A" w14:textId="77777777" w:rsidR="00657D21" w:rsidRDefault="00657D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F584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58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000000" w:rsidRDefault="00C52A7B" w14:paraId="4D054D26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F584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584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000000" w:rsidRDefault="00C52A7B" w14:paraId="085E15E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F1F2E5" w14:textId="77777777" w:rsidR="00657D21" w:rsidRDefault="00657D21" w:rsidP="00117666">
      <w:pPr>
        <w:spacing w:after="0"/>
      </w:pPr>
      <w:r>
        <w:separator/>
      </w:r>
    </w:p>
  </w:footnote>
  <w:footnote w:type="continuationSeparator" w:id="0">
    <w:p w14:paraId="6FE3D73D" w14:textId="77777777" w:rsidR="00657D21" w:rsidRDefault="00657D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4800"/>
      <w:gridCol w:w="4800"/>
      <w:gridCol w:w="4800"/>
    </w:tblGrid>
    <w:tr w:rsidR="6F2FA736" w14:paraId="6F90394F" w14:textId="77777777" w:rsidTr="6F2FA736">
      <w:trPr>
        <w:trHeight w:val="300"/>
      </w:trPr>
      <w:tc>
        <w:tcPr>
          <w:tcW w:w="4800" w:type="dxa"/>
        </w:tcPr>
        <w:p w14:paraId="43BE42B2" w14:textId="375A5D4B" w:rsidR="6F2FA736" w:rsidRDefault="6F2FA736" w:rsidP="6F2FA736">
          <w:pPr>
            <w:pStyle w:val="Intestazione"/>
            <w:ind w:left="-115"/>
          </w:pPr>
        </w:p>
      </w:tc>
      <w:tc>
        <w:tcPr>
          <w:tcW w:w="4800" w:type="dxa"/>
        </w:tcPr>
        <w:p w14:paraId="65DEF8B5" w14:textId="2DC39CA0" w:rsidR="6F2FA736" w:rsidRDefault="6F2FA736" w:rsidP="6F2FA736">
          <w:pPr>
            <w:pStyle w:val="Intestazione"/>
            <w:jc w:val="center"/>
          </w:pPr>
        </w:p>
      </w:tc>
      <w:tc>
        <w:tcPr>
          <w:tcW w:w="4800" w:type="dxa"/>
        </w:tcPr>
        <w:p w14:paraId="20F8E84B" w14:textId="1411633E" w:rsidR="6F2FA736" w:rsidRDefault="6F2FA736" w:rsidP="6F2FA736">
          <w:pPr>
            <w:pStyle w:val="Intestazione"/>
            <w:ind w:right="-115"/>
            <w:jc w:val="right"/>
          </w:pPr>
        </w:p>
      </w:tc>
    </w:tr>
  </w:tbl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430BCC61" w:rsidR="009F584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43134D25">
          <wp:extent cx="1254642" cy="451107"/>
          <wp:effectExtent l="0" t="0" r="3175" b="635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401195" cy="503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tDA3tjQwNTa1tDQwsbRU0lEKTi0uzszPAykwrAUAoHqyESwAAAA="/>
  </w:docVars>
  <w:rsids>
    <w:rsidRoot w:val="00803D24"/>
    <w:rsid w:val="0001436A"/>
    <w:rsid w:val="00034304"/>
    <w:rsid w:val="00035434"/>
    <w:rsid w:val="00052A14"/>
    <w:rsid w:val="00064325"/>
    <w:rsid w:val="00077D53"/>
    <w:rsid w:val="00105FD9"/>
    <w:rsid w:val="00111F07"/>
    <w:rsid w:val="00117666"/>
    <w:rsid w:val="001330FE"/>
    <w:rsid w:val="001549D3"/>
    <w:rsid w:val="00160065"/>
    <w:rsid w:val="00177D84"/>
    <w:rsid w:val="00232AE7"/>
    <w:rsid w:val="00267D18"/>
    <w:rsid w:val="002868E2"/>
    <w:rsid w:val="002869C3"/>
    <w:rsid w:val="002936E4"/>
    <w:rsid w:val="002B4A57"/>
    <w:rsid w:val="002C74CA"/>
    <w:rsid w:val="003544FB"/>
    <w:rsid w:val="00393F2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26A65"/>
    <w:rsid w:val="00593EEA"/>
    <w:rsid w:val="005A5EEE"/>
    <w:rsid w:val="006375C7"/>
    <w:rsid w:val="00654E8F"/>
    <w:rsid w:val="00657D21"/>
    <w:rsid w:val="00660D05"/>
    <w:rsid w:val="006820B1"/>
    <w:rsid w:val="006B7D14"/>
    <w:rsid w:val="00701727"/>
    <w:rsid w:val="0070566C"/>
    <w:rsid w:val="00714C50"/>
    <w:rsid w:val="00725A7D"/>
    <w:rsid w:val="007501BE"/>
    <w:rsid w:val="00783EFD"/>
    <w:rsid w:val="00790BB3"/>
    <w:rsid w:val="00793556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42E0"/>
    <w:rsid w:val="009C70F3"/>
    <w:rsid w:val="009F584F"/>
    <w:rsid w:val="00A174D9"/>
    <w:rsid w:val="00A569CD"/>
    <w:rsid w:val="00AB5EE2"/>
    <w:rsid w:val="00AB6715"/>
    <w:rsid w:val="00B1671E"/>
    <w:rsid w:val="00B25EB8"/>
    <w:rsid w:val="00B354E1"/>
    <w:rsid w:val="00B37F4D"/>
    <w:rsid w:val="00B43CEB"/>
    <w:rsid w:val="00BA6A3B"/>
    <w:rsid w:val="00C52A7B"/>
    <w:rsid w:val="00C56BAF"/>
    <w:rsid w:val="00C679AA"/>
    <w:rsid w:val="00C75972"/>
    <w:rsid w:val="00CC0A3A"/>
    <w:rsid w:val="00CD066B"/>
    <w:rsid w:val="00CE4FEE"/>
    <w:rsid w:val="00D56434"/>
    <w:rsid w:val="00DB59C3"/>
    <w:rsid w:val="00DC259A"/>
    <w:rsid w:val="00DE23E8"/>
    <w:rsid w:val="00E52377"/>
    <w:rsid w:val="00E64E17"/>
    <w:rsid w:val="00E866C9"/>
    <w:rsid w:val="00EA3D3C"/>
    <w:rsid w:val="00ED6DE1"/>
    <w:rsid w:val="00F46900"/>
    <w:rsid w:val="00F61D89"/>
    <w:rsid w:val="03DCFCF2"/>
    <w:rsid w:val="19D3EEBB"/>
    <w:rsid w:val="20DD34D6"/>
    <w:rsid w:val="22C5014B"/>
    <w:rsid w:val="235A2F9B"/>
    <w:rsid w:val="244CE795"/>
    <w:rsid w:val="2727F372"/>
    <w:rsid w:val="334F48F3"/>
    <w:rsid w:val="3F7F0BB9"/>
    <w:rsid w:val="44CF5D10"/>
    <w:rsid w:val="45D0DD79"/>
    <w:rsid w:val="544666CB"/>
    <w:rsid w:val="54E8D386"/>
    <w:rsid w:val="58C071D1"/>
    <w:rsid w:val="598CAAD0"/>
    <w:rsid w:val="5A053E70"/>
    <w:rsid w:val="6055A4EE"/>
    <w:rsid w:val="693CA74D"/>
    <w:rsid w:val="6BD21D08"/>
    <w:rsid w:val="6F2FA736"/>
    <w:rsid w:val="748CEEA7"/>
    <w:rsid w:val="75CEA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Tabellasemplice4">
    <w:name w:val="Plain Table 4"/>
    <w:basedOn w:val="Tabellanormale"/>
    <w:uiPriority w:val="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gliatabellachiara">
    <w:name w:val="Grid Table Light"/>
    <w:basedOn w:val="Tabellanorma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7a5ef94-6ad3-4d92-b37c-c53f78017c93">
      <Terms xmlns="http://schemas.microsoft.com/office/infopath/2007/PartnerControls"/>
    </lcf76f155ced4ddcb4097134ff3c332f>
    <TaxCatchAll xmlns="d0f02d59-921c-44f1-b277-99abad976eed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270F5467106E646B74AEA93F1E529FF" ma:contentTypeVersion="10" ma:contentTypeDescription="Creare un nuovo documento." ma:contentTypeScope="" ma:versionID="a0d03c6e6b271023ca5ac73a4b0b4116">
  <xsd:schema xmlns:xsd="http://www.w3.org/2001/XMLSchema" xmlns:xs="http://www.w3.org/2001/XMLSchema" xmlns:p="http://schemas.microsoft.com/office/2006/metadata/properties" xmlns:ns2="b7a5ef94-6ad3-4d92-b37c-c53f78017c93" xmlns:ns3="d0f02d59-921c-44f1-b277-99abad976eed" targetNamespace="http://schemas.microsoft.com/office/2006/metadata/properties" ma:root="true" ma:fieldsID="19b358c2fbc24f66b4f7e669ae7ac751" ns2:_="" ns3:_="">
    <xsd:import namespace="b7a5ef94-6ad3-4d92-b37c-c53f78017c93"/>
    <xsd:import namespace="d0f02d59-921c-44f1-b277-99abad976ee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5ef94-6ad3-4d92-b37c-c53f78017c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Tag immagine" ma:readOnly="false" ma:fieldId="{5cf76f15-5ced-4ddc-b409-7134ff3c332f}" ma:taxonomyMulti="true" ma:sspId="44f18aaa-e4c7-45ab-a08e-e35b859839e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f02d59-921c-44f1-b277-99abad976ee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7940048-c65f-47f7-a97e-97cddaf73230}" ma:internalName="TaxCatchAll" ma:showField="CatchAllData" ma:web="d0f02d59-921c-44f1-b277-99abad976ee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b7a5ef94-6ad3-4d92-b37c-c53f78017c93"/>
    <ds:schemaRef ds:uri="d0f02d59-921c-44f1-b277-99abad976eed"/>
  </ds:schemaRefs>
</ds:datastoreItem>
</file>

<file path=customXml/itemProps2.xml><?xml version="1.0" encoding="utf-8"?>
<ds:datastoreItem xmlns:ds="http://schemas.openxmlformats.org/officeDocument/2006/customXml" ds:itemID="{436A7F50-1085-4540-BA01-3F86B8678E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a5ef94-6ad3-4d92-b37c-c53f78017c93"/>
    <ds:schemaRef ds:uri="d0f02d59-921c-44f1-b277-99abad976ee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646</Words>
  <Characters>4555</Characters>
  <Application>Microsoft Office Word</Application>
  <DocSecurity>0</DocSecurity>
  <Lines>239</Lines>
  <Paragraphs>65</Paragraphs>
  <ScaleCrop>false</ScaleCrop>
  <Company/>
  <LinksUpToDate>false</LinksUpToDate>
  <CharactersWithSpaces>5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De Cosmi</cp:lastModifiedBy>
  <cp:revision>2</cp:revision>
  <cp:lastPrinted>2013-10-03T12:51:00Z</cp:lastPrinted>
  <dcterms:created xsi:type="dcterms:W3CDTF">2026-04-14T08:21:00Z</dcterms:created>
  <dcterms:modified xsi:type="dcterms:W3CDTF">2026-04-1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270F5467106E646B74AEA93F1E529FF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